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DC26A" w14:textId="77777777" w:rsidR="00DA11D3" w:rsidRPr="00934035" w:rsidRDefault="00DA11D3" w:rsidP="00DA11D3">
      <w:pPr>
        <w:keepNext/>
        <w:jc w:val="both"/>
        <w:rPr>
          <w:lang w:val="en-GB"/>
        </w:rPr>
      </w:pPr>
      <w:bookmarkStart w:id="0" w:name="_Hlk119227627"/>
      <w:r w:rsidRPr="00D61E22">
        <w:rPr>
          <w:rFonts w:cs="Times New Roman"/>
          <w:b/>
          <w:bCs/>
          <w:szCs w:val="24"/>
        </w:rPr>
        <w:t>Supplementary Table 13</w:t>
      </w:r>
      <w:r w:rsidRPr="006F4E0C">
        <w:rPr>
          <w:rFonts w:cs="Times New Roman"/>
          <w:bCs/>
          <w:szCs w:val="24"/>
        </w:rPr>
        <w:t>: Microbial beta diversity variability between a group of CD patients and UC patients</w:t>
      </w:r>
      <w:r w:rsidRPr="00934035">
        <w:rPr>
          <w:rFonts w:cs="Times New Roman"/>
          <w:b/>
          <w:bCs/>
          <w:szCs w:val="24"/>
        </w:rPr>
        <w:t xml:space="preserve"> A</w:t>
      </w:r>
      <w:r w:rsidRPr="006F4E0C">
        <w:rPr>
          <w:rFonts w:cs="Times New Roman"/>
          <w:bCs/>
          <w:szCs w:val="24"/>
        </w:rPr>
        <w:t xml:space="preserve">) at the baseline (week 0), </w:t>
      </w:r>
      <w:r w:rsidRPr="00934035">
        <w:rPr>
          <w:rFonts w:cs="Times New Roman"/>
          <w:b/>
          <w:bCs/>
          <w:szCs w:val="24"/>
        </w:rPr>
        <w:t>B</w:t>
      </w:r>
      <w:r w:rsidRPr="006F4E0C">
        <w:rPr>
          <w:rFonts w:cs="Times New Roman"/>
          <w:bCs/>
          <w:szCs w:val="24"/>
        </w:rPr>
        <w:t xml:space="preserve">) at the endpoint (week 40) was assessed with permutational tests PERMANOVA and PERMDISP using 1000 permutations. Values for test </w:t>
      </w:r>
      <w:bookmarkStart w:id="1" w:name="_GoBack"/>
      <w:bookmarkEnd w:id="1"/>
      <w:r w:rsidRPr="006F4E0C">
        <w:rPr>
          <w:rFonts w:cs="Times New Roman"/>
          <w:bCs/>
          <w:szCs w:val="24"/>
        </w:rPr>
        <w:t xml:space="preserve">statistics, p values, adjusted </w:t>
      </w:r>
      <w:r w:rsidRPr="006F4E0C">
        <w:rPr>
          <w:rFonts w:cs="Times New Roman"/>
          <w:bCs/>
          <w:i/>
          <w:iCs/>
          <w:szCs w:val="24"/>
        </w:rPr>
        <w:t>q</w:t>
      </w:r>
      <w:r w:rsidRPr="006F4E0C">
        <w:rPr>
          <w:rFonts w:cs="Times New Roman"/>
          <w:bCs/>
          <w:szCs w:val="24"/>
        </w:rPr>
        <w:t xml:space="preserve"> values and degrees of freedom (DF) are reported.</w:t>
      </w:r>
    </w:p>
    <w:p w14:paraId="44A83AB1" w14:textId="77777777" w:rsidR="00DA11D3" w:rsidRPr="00934035" w:rsidRDefault="00DA11D3" w:rsidP="00DA11D3">
      <w:pPr>
        <w:keepNext/>
        <w:jc w:val="both"/>
        <w:rPr>
          <w:lang w:val="en-GB"/>
        </w:rPr>
      </w:pPr>
    </w:p>
    <w:tbl>
      <w:tblPr>
        <w:tblW w:w="103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780"/>
        <w:gridCol w:w="390"/>
        <w:gridCol w:w="1195"/>
        <w:gridCol w:w="1195"/>
        <w:gridCol w:w="1195"/>
        <w:gridCol w:w="1245"/>
        <w:gridCol w:w="1140"/>
        <w:gridCol w:w="1180"/>
      </w:tblGrid>
      <w:tr w:rsidR="00DA11D3" w:rsidRPr="007100E9" w14:paraId="65A8C9F9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E82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EB6A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62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FF1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A) CD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s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UC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47C3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</w:tr>
      <w:tr w:rsidR="00DA11D3" w:rsidRPr="007100E9" w14:paraId="745CA9C3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FE6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473F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1AAC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09B6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ANOV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AB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59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DI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80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DA11D3" w:rsidRPr="007100E9" w14:paraId="1882E32D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A563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ommun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9112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eta diversity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etric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2BA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0793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seudo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-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850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CD8A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F91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F-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4FB6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B6D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</w:tr>
      <w:tr w:rsidR="00DA11D3" w:rsidRPr="007100E9" w14:paraId="0612FEB6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33C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Bacter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465A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06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0BC7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1915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A22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49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188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96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61B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0.101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8AE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03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BF2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0C69102F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4C08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A66C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D1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3B3A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2050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090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47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D74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88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379A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4.036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D800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65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55A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5BA0F363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A21B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C725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weighted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880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F147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536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FE1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5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B01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6C5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9585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AF0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62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6C13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48CF865A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8AD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EB47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ighted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1E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D2B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866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B71A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504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426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464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818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C14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35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A6D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4C63B142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026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ycob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5966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E7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E9B4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1236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87B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30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4657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6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2190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256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86B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98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5940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59A637DF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15FB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1253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F9A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680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554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540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69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3956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5E14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1.719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E3D4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16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2F8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72ADC122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55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366C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30E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A9CF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4F5A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11C8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D038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AE69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E994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bookmarkEnd w:id="0"/>
      <w:tr w:rsidR="00DA11D3" w:rsidRPr="007100E9" w14:paraId="33562185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24A0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78F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3F2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371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46A15870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36CA97FB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1535431D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375C7B97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71FE1157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3AEC2D5E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1195453F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268E2A0D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  <w:p w14:paraId="36EFF5FC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668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FCD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41E7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13B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7715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DA11D3" w:rsidRPr="007100E9" w14:paraId="45FC26C0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AA56" w14:textId="77777777" w:rsidR="00DA11D3" w:rsidRPr="007100E9" w:rsidRDefault="00DA11D3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4F80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CC6C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2CCA" w14:textId="77777777" w:rsidR="00DA11D3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2E41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4A88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11DA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DF38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271B" w14:textId="77777777" w:rsidR="00DA11D3" w:rsidRPr="007100E9" w:rsidRDefault="00DA11D3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DA11D3" w:rsidRPr="007100E9" w14:paraId="289C603C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7BD3" w14:textId="77777777" w:rsidR="00DA11D3" w:rsidRPr="007100E9" w:rsidRDefault="00DA11D3" w:rsidP="00575B9E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7100E9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32F5" w14:textId="77777777" w:rsidR="00DA11D3" w:rsidRPr="007100E9" w:rsidRDefault="00DA11D3" w:rsidP="00575B9E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7100E9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628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AAA8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) CD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s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UC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DE13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</w:tr>
      <w:tr w:rsidR="00DA11D3" w:rsidRPr="007100E9" w14:paraId="4396A7B3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5C4" w14:textId="77777777" w:rsidR="00DA11D3" w:rsidRPr="007100E9" w:rsidRDefault="00DA11D3" w:rsidP="00575B9E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7100E9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D1F" w14:textId="77777777" w:rsidR="00DA11D3" w:rsidRPr="007100E9" w:rsidRDefault="00DA11D3" w:rsidP="00575B9E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B97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4B8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ANOV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78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23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DI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34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DA11D3" w:rsidRPr="007100E9" w14:paraId="7FCE237D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58FF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ommun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CF61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eta diversity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etric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A48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15F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seudo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-F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FB7A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412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3F3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F-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0677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E50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</w:tr>
      <w:tr w:rsidR="00DA11D3" w:rsidRPr="007100E9" w14:paraId="34E31746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13B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Bacter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E0C9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C6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DB84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202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2E7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16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916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E8A8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7.3499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2848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79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354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6109C0A9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A589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28B9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24A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5C7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729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9774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31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FC9A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9A61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9.918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4D9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4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3ED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769ED226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F074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2E8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weighted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64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367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007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4D8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E2A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F97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9264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06C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21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D0D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752B109B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0586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A20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ighted</w:t>
            </w:r>
            <w:proofErr w:type="spellEnd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2C4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552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677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52A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2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7A9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87C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5147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1150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18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233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DA11D3" w:rsidRPr="007100E9" w14:paraId="6D9B0890" w14:textId="77777777" w:rsidTr="00DA11D3">
        <w:trPr>
          <w:trHeight w:val="315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EE6B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ycob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5C3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7B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4C1F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5091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1D4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E25E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0532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.3759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08DC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1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B483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20</w:t>
            </w:r>
          </w:p>
        </w:tc>
      </w:tr>
      <w:tr w:rsidR="00DA11D3" w:rsidRPr="007100E9" w14:paraId="015F35F1" w14:textId="77777777" w:rsidTr="00DA11D3">
        <w:trPr>
          <w:trHeight w:val="33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9A1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64B" w14:textId="77777777" w:rsidR="00DA11D3" w:rsidRPr="007100E9" w:rsidRDefault="00DA11D3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7100E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6803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20D9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252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CB93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61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765B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647D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1.698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EAC0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382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8B55" w14:textId="77777777" w:rsidR="00DA11D3" w:rsidRPr="007100E9" w:rsidRDefault="00DA11D3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7100E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64</w:t>
            </w:r>
          </w:p>
        </w:tc>
      </w:tr>
    </w:tbl>
    <w:p w14:paraId="049F14C6" w14:textId="77777777" w:rsidR="00EB43E5" w:rsidRPr="00DA11D3" w:rsidRDefault="00EB43E5" w:rsidP="00DA11D3"/>
    <w:sectPr w:rsidR="00EB43E5" w:rsidRPr="00DA11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E5"/>
    <w:rsid w:val="00BD2066"/>
    <w:rsid w:val="00DA11D3"/>
    <w:rsid w:val="00EB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BCB76-D3DD-4586-B3A8-420B8321A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06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3</cp:revision>
  <dcterms:created xsi:type="dcterms:W3CDTF">2022-11-13T09:26:00Z</dcterms:created>
  <dcterms:modified xsi:type="dcterms:W3CDTF">2022-11-13T09:27:00Z</dcterms:modified>
</cp:coreProperties>
</file>